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. </w:t>
      </w:r>
      <w:bookmarkStart w:id="0" w:name="OLE_LINK1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Comparisons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characteristics of Dictyoptera and other non-endopterygote insect orders mitogenome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</w:p>
    <w:tbl>
      <w:tblPr>
        <w:tblStyle w:val="4"/>
        <w:tblW w:w="14359" w:type="dxa"/>
        <w:jc w:val="center"/>
        <w:tblInd w:w="-1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782"/>
        <w:gridCol w:w="818"/>
        <w:gridCol w:w="709"/>
        <w:gridCol w:w="736"/>
        <w:gridCol w:w="982"/>
        <w:gridCol w:w="709"/>
        <w:gridCol w:w="873"/>
        <w:gridCol w:w="832"/>
        <w:gridCol w:w="913"/>
        <w:gridCol w:w="710"/>
        <w:gridCol w:w="755"/>
        <w:gridCol w:w="741"/>
        <w:gridCol w:w="14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139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rder</w:t>
            </w:r>
          </w:p>
        </w:tc>
        <w:tc>
          <w:tcPr>
            <w:tcW w:w="27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pecies</w:t>
            </w:r>
          </w:p>
        </w:tc>
        <w:tc>
          <w:tcPr>
            <w:tcW w:w="2263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Whole mitogenome</w:t>
            </w:r>
          </w:p>
        </w:tc>
        <w:tc>
          <w:tcPr>
            <w:tcW w:w="1691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CGs</w:t>
            </w:r>
          </w:p>
        </w:tc>
        <w:tc>
          <w:tcPr>
            <w:tcW w:w="170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lrRNA</w:t>
            </w:r>
          </w:p>
        </w:tc>
        <w:tc>
          <w:tcPr>
            <w:tcW w:w="162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rRNA</w:t>
            </w:r>
          </w:p>
        </w:tc>
        <w:tc>
          <w:tcPr>
            <w:tcW w:w="149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+T-ric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gion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ccessio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bp)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+T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3" w:name="_GoBack"/>
            <w:bookmarkEnd w:id="3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+T Skew</w:t>
            </w: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don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.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+T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8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bp)</w:t>
            </w:r>
          </w:p>
        </w:tc>
        <w:tc>
          <w:tcPr>
            <w:tcW w:w="8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+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91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bp)</w:t>
            </w:r>
          </w:p>
        </w:tc>
        <w:tc>
          <w:tcPr>
            <w:tcW w:w="7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+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7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bp)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+T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lattaria</w:t>
            </w:r>
          </w:p>
        </w:tc>
        <w:tc>
          <w:tcPr>
            <w:tcW w:w="27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Blaptic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dubia</w:t>
            </w:r>
          </w:p>
        </w:tc>
        <w:tc>
          <w:tcPr>
            <w:tcW w:w="81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340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8</w:t>
            </w:r>
          </w:p>
        </w:tc>
        <w:tc>
          <w:tcPr>
            <w:tcW w:w="7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45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8</w:t>
            </w:r>
          </w:p>
        </w:tc>
        <w:tc>
          <w:tcPr>
            <w:tcW w:w="87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0</w:t>
            </w:r>
          </w:p>
        </w:tc>
        <w:tc>
          <w:tcPr>
            <w:tcW w:w="83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3</w:t>
            </w:r>
          </w:p>
        </w:tc>
        <w:tc>
          <w:tcPr>
            <w:tcW w:w="91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4</w:t>
            </w:r>
          </w:p>
        </w:tc>
        <w:tc>
          <w:tcPr>
            <w:tcW w:w="7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0</w:t>
            </w:r>
          </w:p>
        </w:tc>
        <w:tc>
          <w:tcPr>
            <w:tcW w:w="75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36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8</w:t>
            </w:r>
          </w:p>
        </w:tc>
        <w:tc>
          <w:tcPr>
            <w:tcW w:w="140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2922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Cryptocercu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kyebang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3019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Cryptocercu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relict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813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Blattell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bisignat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854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Blattell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germanic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290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Eupolyphag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in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427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Gromphadorhin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ortentos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3000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Opisthoplati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oriental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2922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anchlor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nive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3000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helfordell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la</w:t>
            </w:r>
            <w:bookmarkStart w:id="1" w:name="OLE_LINK5"/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eral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3000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eriplanet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f</w:t>
            </w:r>
            <w:bookmarkEnd w:id="1"/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uliginos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C_00607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eriplanet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america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695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eriplaneta australasia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X640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Neostylopyga rhombifoli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X640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Isopte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Coptoterme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amani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2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3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7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4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3001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Heterotermes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</w:rPr>
              <w:t>platycephal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3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3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9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5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---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3003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Reticuli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chin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2556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Rhino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hispid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3003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oro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adamson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1812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sto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darwini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812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crognatho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errato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813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acro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natal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2552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icrocero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arv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9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2611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Zootermopsi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nevad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2465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Nasuti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riodia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813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Neo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insular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812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Neocapri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aracu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2611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Drepano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p.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8129.1</w:t>
            </w:r>
          </w:p>
        </w:tc>
      </w:tr>
    </w:tbl>
    <w:p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/>
          <w:bCs w:val="0"/>
          <w:sz w:val="28"/>
          <w:szCs w:val="28"/>
        </w:rPr>
        <w:t>Table</w:t>
      </w: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8"/>
          <w:szCs w:val="28"/>
        </w:rPr>
        <w:t>Continued.</w:t>
      </w:r>
    </w:p>
    <w:tbl>
      <w:tblPr>
        <w:tblStyle w:val="4"/>
        <w:tblW w:w="14359" w:type="dxa"/>
        <w:jc w:val="center"/>
        <w:tblInd w:w="-1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782"/>
        <w:gridCol w:w="818"/>
        <w:gridCol w:w="709"/>
        <w:gridCol w:w="736"/>
        <w:gridCol w:w="982"/>
        <w:gridCol w:w="709"/>
        <w:gridCol w:w="873"/>
        <w:gridCol w:w="832"/>
        <w:gridCol w:w="913"/>
        <w:gridCol w:w="710"/>
        <w:gridCol w:w="755"/>
        <w:gridCol w:w="741"/>
        <w:gridCol w:w="14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Cubi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ugand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2611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hosp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2611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chedorhinoterm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breinl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812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antode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Anaxarch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zheng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9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3026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enoder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in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  <w:t>NC_03026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Creobroter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gemmat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3026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Hierodul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formosa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2932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Humbertiell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nad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8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3026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Leptomantell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albell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2402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Manti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religios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3026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amolanic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amolan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7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0770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rthopter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Calliptamu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italic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6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130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Locust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igratori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489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Gomphoceru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ibiric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2110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Atractomorph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in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182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ielomasta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zheng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618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Anabru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implex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0996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Elimae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cheni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428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eleogryllu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oceanic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2861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Gryllotalp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luvial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130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Mantophasm atode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clerophasm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aresisen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0770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39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bookmarkStart w:id="2" w:name="OLE_LINK4" w:colFirst="0" w:colLast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hasmatode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Heteropteryx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dilatat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B47746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Extatosom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tiaratum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774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egacrani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alphe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468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Micadin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hluctainoid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467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Entoria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okinawaensi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469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hobaeticu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serratipe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467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Phraorte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illepidu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.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469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39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Ramulus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</w:rPr>
              <w:t>hainanen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6.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NC_013185.1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donata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</w:rPr>
              <w:t>Brachythemis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</w:rPr>
              <w:t>contaminat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2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.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5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3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NC_02630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39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</w:rPr>
              <w:t>Hydrobasileus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</w:rPr>
              <w:t>croceus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088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5.0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9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099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4.5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62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.0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50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4.3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558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.2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NC_025758.1</w:t>
            </w:r>
          </w:p>
        </w:tc>
      </w:tr>
    </w:tbl>
    <w:p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*, Incomplete mitogenomes lack the entire A+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rich region. Termination codons were included in 13 PCGs.</w:t>
      </w:r>
    </w:p>
    <w:sectPr>
      <w:pgSz w:w="17008" w:h="16838" w:orient="landscape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B5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6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6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4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3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GGBgF-1">
    <w:altName w:val="Times New Roman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RealpagePLA3">
    <w:altName w:val="Times New Roman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RealpagePLA3-Italic">
    <w:altName w:val="Times New Roman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@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@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OT144a03c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e4d79f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35b62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0C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长城小标宋体">
    <w:altName w:val="宋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Wingdings 3">
    <w:panose1 w:val="05040102010807070707"/>
    <w:charset w:val="02"/>
    <w:family w:val="roman"/>
    <w:pitch w:val="default"/>
    <w:sig w:usb0="00000000" w:usb1="00000000" w:usb2="00000000" w:usb3="00000000" w:csb0="8000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宋体-方正超大字符集">
    <w:altName w:val="宋体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WarnockPro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elveticaLTStd-Obl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Ti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HelveticaLTStd-Roman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yriadPro-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3713a231+20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AdvP800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Gulliv-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??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Yu Mincho">
    <w:altName w:val="Yu Gothic UI Semilight"/>
    <w:panose1 w:val="02020400000000000000"/>
    <w:charset w:val="80"/>
    <w:family w:val="auto"/>
    <w:pitch w:val="default"/>
    <w:sig w:usb0="00000000" w:usb1="00000000" w:usb2="00000012" w:usb3="00000000" w:csb0="2002009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E-BZ + ZKWDuF-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KWDuF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 + ZKWDuF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KWDuF-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LTBMs-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LTBMs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 + ZLTBMs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LTBMs-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 + ZKWDuF-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X + ZKWDuF-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 + ZLTBMs-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X + ZLTBMs-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方正小标宋简体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B9+CAJ FNT0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DY2+ZFRIkZ-7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Z+ZFRIkX-1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117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118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icon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#cb #ce #cc #e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c_Times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3919c9c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28000ce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85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858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rtel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d4973e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329fd89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T72F6o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1b53b5f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ovanni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c_Times-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497961a2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TimesNewRomanP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dvNPSTim-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MyriadPro-I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 Light">
    <w:panose1 w:val="020B0502040204020203"/>
    <w:charset w:val="86"/>
    <w:family w:val="swiss"/>
    <w:pitch w:val="default"/>
    <w:sig w:usb0="80000287" w:usb1="28CF0010" w:usb2="00000016" w:usb3="00000000" w:csb0="0004001F" w:csb1="00000000"/>
  </w:font>
  <w:font w:name="STIXMath-Regular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Lucida Sans Unicode">
    <w:panose1 w:val="020B0602030504020204"/>
    <w:charset w:val="00"/>
    <w:family w:val="swiss"/>
    <w:pitch w:val="default"/>
    <w:sig w:usb0="80001AFF" w:usb1="0000396B" w:usb2="00000000" w:usb3="00000000" w:csb0="200000BF" w:csb1="D7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8107D8"/>
    <w:rsid w:val="004231F1"/>
    <w:rsid w:val="06C93404"/>
    <w:rsid w:val="07084387"/>
    <w:rsid w:val="071A64D0"/>
    <w:rsid w:val="092C7B03"/>
    <w:rsid w:val="145F29F5"/>
    <w:rsid w:val="170B1A76"/>
    <w:rsid w:val="198107D8"/>
    <w:rsid w:val="26197724"/>
    <w:rsid w:val="268E3CAD"/>
    <w:rsid w:val="28713F56"/>
    <w:rsid w:val="34AE0699"/>
    <w:rsid w:val="3A986B8A"/>
    <w:rsid w:val="3BD9745C"/>
    <w:rsid w:val="3E9C11A2"/>
    <w:rsid w:val="688272F7"/>
    <w:rsid w:val="6C3E63E7"/>
    <w:rsid w:val="6DA631DE"/>
    <w:rsid w:val="6F2D0FF9"/>
    <w:rsid w:val="76772D8B"/>
    <w:rsid w:val="7A392512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7:29:00Z</dcterms:created>
  <dc:creator>lenovo</dc:creator>
  <cp:lastModifiedBy>lenovo</cp:lastModifiedBy>
  <dcterms:modified xsi:type="dcterms:W3CDTF">2016-12-07T06:47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